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D8CD0C" w14:textId="3C3F487C" w:rsidR="00864DA3" w:rsidRPr="00864DA3" w:rsidRDefault="00864DA3" w:rsidP="00864DA3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3C0009"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 xml:space="preserve">Table </w:t>
      </w:r>
      <w:r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>S</w:t>
      </w:r>
      <w:r w:rsidRPr="003C0009"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>1.  Demographic information of pediatric rhesus macaques</w:t>
      </w:r>
    </w:p>
    <w:tbl>
      <w:tblPr>
        <w:tblW w:w="6120" w:type="dxa"/>
        <w:tblLook w:val="04A0" w:firstRow="1" w:lastRow="0" w:firstColumn="1" w:lastColumn="0" w:noHBand="0" w:noVBand="1"/>
      </w:tblPr>
      <w:tblGrid>
        <w:gridCol w:w="1600"/>
        <w:gridCol w:w="1300"/>
        <w:gridCol w:w="1053"/>
        <w:gridCol w:w="960"/>
        <w:gridCol w:w="1207"/>
      </w:tblGrid>
      <w:tr w:rsidR="00864DA3" w:rsidRPr="003C0009" w14:paraId="27F73BCB" w14:textId="77777777" w:rsidTr="00594D9C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D316DE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  <w:p w14:paraId="65212600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nimal group</w:t>
            </w:r>
          </w:p>
        </w:tc>
        <w:tc>
          <w:tcPr>
            <w:tcW w:w="45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BBC8A8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  <w:p w14:paraId="160DBC23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umbers of animals and samples</w:t>
            </w:r>
          </w:p>
        </w:tc>
      </w:tr>
      <w:tr w:rsidR="00864DA3" w:rsidRPr="003C0009" w14:paraId="43C9F2B4" w14:textId="77777777" w:rsidTr="00594D9C">
        <w:trPr>
          <w:trHeight w:val="315"/>
        </w:trPr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DB39C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051D8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0B411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  <w:p w14:paraId="5DB8DFE4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emal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22771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  <w:p w14:paraId="6E5FC5F5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ale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A32C6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  <w:p w14:paraId="32BACFFD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</w:tr>
      <w:tr w:rsidR="00864DA3" w:rsidRPr="003C0009" w14:paraId="1E6798A8" w14:textId="77777777" w:rsidTr="00594D9C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70BC68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lony M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B387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ple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2267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9387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47CF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7</w:t>
            </w:r>
          </w:p>
        </w:tc>
      </w:tr>
      <w:tr w:rsidR="00864DA3" w:rsidRPr="003C0009" w14:paraId="227E9F64" w14:textId="77777777" w:rsidTr="00594D9C">
        <w:trPr>
          <w:trHeight w:val="315"/>
        </w:trPr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583150" w14:textId="77777777" w:rsidR="00864DA3" w:rsidRPr="003C0009" w:rsidRDefault="00864DA3" w:rsidP="00594D9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87A17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imal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0AEC2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CF941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315F8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7</w:t>
            </w:r>
          </w:p>
        </w:tc>
      </w:tr>
      <w:tr w:rsidR="00864DA3" w:rsidRPr="003C0009" w14:paraId="03AB185D" w14:textId="77777777" w:rsidTr="00594D9C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B58010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lony N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E39E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ple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FD57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BD62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3D15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</w:t>
            </w:r>
          </w:p>
        </w:tc>
      </w:tr>
      <w:tr w:rsidR="00864DA3" w:rsidRPr="003C0009" w14:paraId="620DE6F8" w14:textId="77777777" w:rsidTr="00594D9C">
        <w:trPr>
          <w:trHeight w:val="315"/>
        </w:trPr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D25112" w14:textId="77777777" w:rsidR="00864DA3" w:rsidRPr="003C0009" w:rsidRDefault="00864DA3" w:rsidP="00594D9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CFC9B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imal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36A59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3C055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666AE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</w:tr>
      <w:tr w:rsidR="00864DA3" w:rsidRPr="003C0009" w14:paraId="0B32F346" w14:textId="77777777" w:rsidTr="00594D9C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62960E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esearch N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6862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ple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5483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086B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E11E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3</w:t>
            </w:r>
          </w:p>
        </w:tc>
      </w:tr>
      <w:tr w:rsidR="00864DA3" w:rsidRPr="003C0009" w14:paraId="036170A8" w14:textId="77777777" w:rsidTr="00594D9C">
        <w:trPr>
          <w:trHeight w:val="315"/>
        </w:trPr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AB80D3" w14:textId="77777777" w:rsidR="00864DA3" w:rsidRPr="003C0009" w:rsidRDefault="00864DA3" w:rsidP="00594D9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9E191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imal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F3305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51B43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3A803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864DA3" w:rsidRPr="003C0009" w14:paraId="095FAF8C" w14:textId="77777777" w:rsidTr="00594D9C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2B905B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esearch M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DD28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ple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292A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FDBD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E818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864DA3" w:rsidRPr="003C0009" w14:paraId="11211995" w14:textId="77777777" w:rsidTr="00594D9C">
        <w:trPr>
          <w:trHeight w:val="315"/>
        </w:trPr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DE44A2" w14:textId="77777777" w:rsidR="00864DA3" w:rsidRPr="003C0009" w:rsidRDefault="00864DA3" w:rsidP="00594D9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BCC3A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imal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68A96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F7B33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64425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864DA3" w:rsidRPr="003C0009" w14:paraId="2B5400E5" w14:textId="77777777" w:rsidTr="00594D9C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DF3050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ll Colon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35F8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ple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3AD1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47F5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484A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0</w:t>
            </w:r>
          </w:p>
        </w:tc>
      </w:tr>
      <w:tr w:rsidR="00864DA3" w:rsidRPr="003C0009" w14:paraId="1B761132" w14:textId="77777777" w:rsidTr="00594D9C">
        <w:trPr>
          <w:trHeight w:val="315"/>
        </w:trPr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B32C01" w14:textId="77777777" w:rsidR="00864DA3" w:rsidRPr="003C0009" w:rsidRDefault="00864DA3" w:rsidP="00594D9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C01E7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imal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19EBC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36564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59807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8</w:t>
            </w:r>
          </w:p>
        </w:tc>
      </w:tr>
      <w:tr w:rsidR="00864DA3" w:rsidRPr="003C0009" w14:paraId="15B184A2" w14:textId="77777777" w:rsidTr="00594D9C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7E7E0A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ll M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F510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ple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3FD5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79C3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0E33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0</w:t>
            </w:r>
          </w:p>
        </w:tc>
      </w:tr>
      <w:tr w:rsidR="00864DA3" w:rsidRPr="003C0009" w14:paraId="188A24DD" w14:textId="77777777" w:rsidTr="00594D9C">
        <w:trPr>
          <w:trHeight w:val="315"/>
        </w:trPr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3A06FA" w14:textId="77777777" w:rsidR="00864DA3" w:rsidRPr="003C0009" w:rsidRDefault="00864DA3" w:rsidP="00594D9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A93A5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imal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EC6DA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F95F3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875C0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0</w:t>
            </w:r>
          </w:p>
        </w:tc>
      </w:tr>
      <w:tr w:rsidR="00864DA3" w:rsidRPr="003C0009" w14:paraId="75DCAFCB" w14:textId="77777777" w:rsidTr="00594D9C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B4EB29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ll N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3233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ample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B21B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9F02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EA78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6</w:t>
            </w:r>
          </w:p>
        </w:tc>
      </w:tr>
      <w:tr w:rsidR="00864DA3" w:rsidRPr="003C0009" w14:paraId="2ED907E6" w14:textId="77777777" w:rsidTr="00594D9C">
        <w:trPr>
          <w:trHeight w:val="315"/>
        </w:trPr>
        <w:tc>
          <w:tcPr>
            <w:tcW w:w="1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50F369" w14:textId="77777777" w:rsidR="00864DA3" w:rsidRPr="003C0009" w:rsidRDefault="00864DA3" w:rsidP="00594D9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6D5F0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imal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A4D61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73902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2F977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</w:t>
            </w:r>
          </w:p>
        </w:tc>
      </w:tr>
      <w:tr w:rsidR="00864DA3" w:rsidRPr="003C0009" w14:paraId="7B35F3ED" w14:textId="77777777" w:rsidTr="00594D9C">
        <w:trPr>
          <w:trHeight w:val="300"/>
        </w:trPr>
        <w:tc>
          <w:tcPr>
            <w:tcW w:w="1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C8D6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A21E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ample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33B7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ACA7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9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4CD8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346</w:t>
            </w:r>
          </w:p>
        </w:tc>
      </w:tr>
      <w:tr w:rsidR="00864DA3" w:rsidRPr="003C0009" w14:paraId="64DBCF6A" w14:textId="77777777" w:rsidTr="00594D9C">
        <w:trPr>
          <w:trHeight w:val="300"/>
        </w:trPr>
        <w:tc>
          <w:tcPr>
            <w:tcW w:w="1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BB5DE" w14:textId="77777777" w:rsidR="00864DA3" w:rsidRPr="003C0009" w:rsidRDefault="00864DA3" w:rsidP="00594D9C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FFB6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nimal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A9878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2C01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F83B" w14:textId="77777777" w:rsidR="00864DA3" w:rsidRPr="003C0009" w:rsidRDefault="00864DA3" w:rsidP="00594D9C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3C000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51</w:t>
            </w:r>
          </w:p>
        </w:tc>
      </w:tr>
    </w:tbl>
    <w:p w14:paraId="6E7EB5E7" w14:textId="77777777" w:rsidR="00864DA3" w:rsidRDefault="00864DA3" w:rsidP="00864DA3">
      <w:pPr>
        <w:spacing w:line="480" w:lineRule="auto"/>
        <w:rPr>
          <w:b/>
        </w:rPr>
      </w:pPr>
    </w:p>
    <w:p w14:paraId="7849E278" w14:textId="0561940C" w:rsidR="000413A4" w:rsidRDefault="000413A4">
      <w:pPr>
        <w:rPr>
          <w:b/>
        </w:rPr>
      </w:pPr>
    </w:p>
    <w:sectPr w:rsidR="000413A4" w:rsidSect="000413A4">
      <w:pgSz w:w="12240" w:h="15840"/>
      <w:pgMar w:top="135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A40102"/>
    <w:multiLevelType w:val="hybridMultilevel"/>
    <w:tmpl w:val="D460F8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44673F"/>
    <w:multiLevelType w:val="multilevel"/>
    <w:tmpl w:val="47D2BF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4DA3"/>
    <w:rsid w:val="00023E7C"/>
    <w:rsid w:val="000413A4"/>
    <w:rsid w:val="00061BA6"/>
    <w:rsid w:val="00084471"/>
    <w:rsid w:val="000D2142"/>
    <w:rsid w:val="000E1136"/>
    <w:rsid w:val="000E4BC1"/>
    <w:rsid w:val="000E5C82"/>
    <w:rsid w:val="001313BA"/>
    <w:rsid w:val="00133876"/>
    <w:rsid w:val="00150EDB"/>
    <w:rsid w:val="00163AEA"/>
    <w:rsid w:val="001662C0"/>
    <w:rsid w:val="001838DC"/>
    <w:rsid w:val="00186AE9"/>
    <w:rsid w:val="00191DA8"/>
    <w:rsid w:val="001A2733"/>
    <w:rsid w:val="001F4517"/>
    <w:rsid w:val="0021315F"/>
    <w:rsid w:val="002336B9"/>
    <w:rsid w:val="00250770"/>
    <w:rsid w:val="00264795"/>
    <w:rsid w:val="00273C66"/>
    <w:rsid w:val="002A1429"/>
    <w:rsid w:val="002D40B2"/>
    <w:rsid w:val="002E5693"/>
    <w:rsid w:val="002F1694"/>
    <w:rsid w:val="00354370"/>
    <w:rsid w:val="00355C0B"/>
    <w:rsid w:val="00387D97"/>
    <w:rsid w:val="003A0FA4"/>
    <w:rsid w:val="003B65A6"/>
    <w:rsid w:val="003C2995"/>
    <w:rsid w:val="003D2B2B"/>
    <w:rsid w:val="003F5D90"/>
    <w:rsid w:val="0043501C"/>
    <w:rsid w:val="00481548"/>
    <w:rsid w:val="0048488A"/>
    <w:rsid w:val="004E1B4B"/>
    <w:rsid w:val="004E59B3"/>
    <w:rsid w:val="00507389"/>
    <w:rsid w:val="0053153D"/>
    <w:rsid w:val="00594D9C"/>
    <w:rsid w:val="00596392"/>
    <w:rsid w:val="005D7BCB"/>
    <w:rsid w:val="00602D3F"/>
    <w:rsid w:val="00616CFD"/>
    <w:rsid w:val="006C2072"/>
    <w:rsid w:val="00710924"/>
    <w:rsid w:val="00724935"/>
    <w:rsid w:val="007342F0"/>
    <w:rsid w:val="00790E7C"/>
    <w:rsid w:val="007A3A75"/>
    <w:rsid w:val="007C6475"/>
    <w:rsid w:val="007E7C05"/>
    <w:rsid w:val="007F2B08"/>
    <w:rsid w:val="00812A9C"/>
    <w:rsid w:val="00842585"/>
    <w:rsid w:val="00864DA3"/>
    <w:rsid w:val="00877F1A"/>
    <w:rsid w:val="0089756A"/>
    <w:rsid w:val="008A21F2"/>
    <w:rsid w:val="008B35CD"/>
    <w:rsid w:val="00913EA8"/>
    <w:rsid w:val="00925562"/>
    <w:rsid w:val="009C3615"/>
    <w:rsid w:val="00A32EE8"/>
    <w:rsid w:val="00A44569"/>
    <w:rsid w:val="00A466DD"/>
    <w:rsid w:val="00A80B73"/>
    <w:rsid w:val="00AB6FC1"/>
    <w:rsid w:val="00AD1B90"/>
    <w:rsid w:val="00B029D3"/>
    <w:rsid w:val="00B36068"/>
    <w:rsid w:val="00B83A1E"/>
    <w:rsid w:val="00B94402"/>
    <w:rsid w:val="00C03638"/>
    <w:rsid w:val="00C16058"/>
    <w:rsid w:val="00CA23DA"/>
    <w:rsid w:val="00D90E74"/>
    <w:rsid w:val="00DA080E"/>
    <w:rsid w:val="00DB6C3E"/>
    <w:rsid w:val="00DF7EA7"/>
    <w:rsid w:val="00E802A2"/>
    <w:rsid w:val="00F2123E"/>
    <w:rsid w:val="00F30DF0"/>
    <w:rsid w:val="00F82F98"/>
    <w:rsid w:val="00FF1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AADC7"/>
  <w15:chartTrackingRefBased/>
  <w15:docId w15:val="{9BAA0DC9-DCEC-0B47-B0A4-B76D55829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DA3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4DA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4DA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DA3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64D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864D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4D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4DA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4D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4DA3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64DA3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64DA3"/>
  </w:style>
  <w:style w:type="character" w:styleId="FollowedHyperlink">
    <w:name w:val="FollowedHyperlink"/>
    <w:basedOn w:val="DefaultParagraphFont"/>
    <w:uiPriority w:val="99"/>
    <w:semiHidden/>
    <w:unhideWhenUsed/>
    <w:rsid w:val="00864DA3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864DA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864DA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64DA3"/>
    <w:pPr>
      <w:jc w:val="both"/>
    </w:pPr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864DA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4DA3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864DA3"/>
  </w:style>
  <w:style w:type="paragraph" w:styleId="ListParagraph">
    <w:name w:val="List Paragraph"/>
    <w:basedOn w:val="Normal"/>
    <w:uiPriority w:val="34"/>
    <w:qFormat/>
    <w:rsid w:val="00864DA3"/>
    <w:pPr>
      <w:ind w:left="720"/>
      <w:contextualSpacing/>
    </w:pPr>
  </w:style>
  <w:style w:type="paragraph" w:styleId="Revision">
    <w:name w:val="Revision"/>
    <w:hidden/>
    <w:uiPriority w:val="99"/>
    <w:semiHidden/>
    <w:rsid w:val="00864DA3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864DA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4DA3"/>
    <w:rPr>
      <w:rFonts w:eastAsiaTheme="minorEastAsia"/>
    </w:rPr>
  </w:style>
  <w:style w:type="character" w:customStyle="1" w:styleId="UnresolvedMention1">
    <w:name w:val="Unresolved Mention1"/>
    <w:basedOn w:val="DefaultParagraphFont"/>
    <w:uiPriority w:val="99"/>
    <w:rsid w:val="00864DA3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864DA3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864DA3"/>
    <w:rPr>
      <w:rFonts w:eastAsiaTheme="minorEastAsia"/>
      <w:b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no, Kristen M</dc:creator>
  <cp:keywords/>
  <dc:description/>
  <cp:lastModifiedBy>Merino, Kristen M</cp:lastModifiedBy>
  <cp:revision>2</cp:revision>
  <dcterms:created xsi:type="dcterms:W3CDTF">2020-04-05T15:17:00Z</dcterms:created>
  <dcterms:modified xsi:type="dcterms:W3CDTF">2020-04-05T15:17:00Z</dcterms:modified>
</cp:coreProperties>
</file>